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D47AE" w14:textId="0D6CDEBD" w:rsidR="00503409" w:rsidRDefault="00000000">
      <w:pPr>
        <w:widowControl/>
        <w:textAlignment w:val="center"/>
        <w:rPr>
          <w:rFonts w:ascii="Times New Roman" w:eastAsia="宋体" w:hAnsi="Times New Roman" w:cs="Times New Roman"/>
          <w:b/>
          <w:color w:val="000000"/>
          <w:kern w:val="0"/>
          <w:sz w:val="22"/>
          <w:szCs w:val="22"/>
          <w:lang w:bidi="ar"/>
        </w:rPr>
      </w:pPr>
      <w:r>
        <w:rPr>
          <w:rFonts w:ascii="Times New Roman" w:eastAsia="宋体" w:hAnsi="Times New Roman" w:cs="Times New Roman" w:hint="eastAsia"/>
          <w:b/>
          <w:color w:val="000000"/>
          <w:kern w:val="0"/>
          <w:sz w:val="22"/>
          <w:szCs w:val="22"/>
          <w:lang w:bidi="ar"/>
        </w:rPr>
        <w:t>Table</w:t>
      </w:r>
      <w:r>
        <w:rPr>
          <w:rFonts w:ascii="Times New Roman" w:eastAsia="宋体" w:hAnsi="Times New Roman" w:cs="Times New Roman"/>
          <w:b/>
          <w:color w:val="000000"/>
          <w:kern w:val="0"/>
          <w:sz w:val="22"/>
          <w:szCs w:val="22"/>
          <w:lang w:bidi="ar"/>
        </w:rPr>
        <w:t xml:space="preserve"> S</w:t>
      </w:r>
      <w:r w:rsidR="004447B7">
        <w:rPr>
          <w:rFonts w:ascii="Times New Roman" w:eastAsia="宋体" w:hAnsi="Times New Roman" w:cs="Times New Roman"/>
          <w:b/>
          <w:color w:val="000000"/>
          <w:kern w:val="0"/>
          <w:sz w:val="22"/>
          <w:szCs w:val="22"/>
          <w:lang w:bidi="ar"/>
        </w:rPr>
        <w:t>6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2"/>
          <w:szCs w:val="22"/>
          <w:lang w:bidi="ar"/>
        </w:rPr>
        <w:t xml:space="preserve">. Sequence characteristics of 68 protein-coding genes </w:t>
      </w:r>
      <w:r>
        <w:rPr>
          <w:rFonts w:ascii="Times New Roman" w:eastAsia="宋体" w:hAnsi="Times New Roman" w:cs="Times New Roman"/>
          <w:b/>
          <w:color w:val="000000"/>
          <w:kern w:val="0"/>
          <w:sz w:val="22"/>
          <w:szCs w:val="22"/>
          <w:lang w:bidi="ar"/>
        </w:rPr>
        <w:t xml:space="preserve">(PCGs) 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2"/>
          <w:szCs w:val="22"/>
          <w:lang w:bidi="ar"/>
        </w:rPr>
        <w:t>involved in the phylogenetic analyses.</w:t>
      </w:r>
    </w:p>
    <w:p w14:paraId="35A3E814" w14:textId="77777777" w:rsidR="00503409" w:rsidRDefault="00503409">
      <w:pPr>
        <w:widowControl/>
        <w:jc w:val="left"/>
        <w:textAlignment w:val="center"/>
        <w:rPr>
          <w:rFonts w:ascii="Times New Roman" w:eastAsia="宋体" w:hAnsi="Times New Roman" w:cs="Times New Roman"/>
          <w:b/>
          <w:color w:val="000000"/>
          <w:kern w:val="0"/>
          <w:sz w:val="22"/>
          <w:szCs w:val="22"/>
          <w:lang w:bidi="ar"/>
        </w:rPr>
      </w:pP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3"/>
        <w:gridCol w:w="1783"/>
        <w:gridCol w:w="2360"/>
        <w:gridCol w:w="3400"/>
      </w:tblGrid>
      <w:tr w:rsidR="00503409" w14:paraId="4B8756DA" w14:textId="77777777">
        <w:trPr>
          <w:trHeight w:val="300"/>
          <w:tblHeader/>
        </w:trPr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0B297F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Gene</w:t>
            </w:r>
          </w:p>
        </w:tc>
        <w:tc>
          <w:tcPr>
            <w:tcW w:w="10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43CC00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Aligned </w:t>
            </w:r>
            <w:proofErr w:type="gram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length  (</w:t>
            </w:r>
            <w:proofErr w:type="gramEnd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bp)</w:t>
            </w:r>
          </w:p>
        </w:tc>
        <w:tc>
          <w:tcPr>
            <w:tcW w:w="1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F5CDFA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No. of variable </w:t>
            </w:r>
            <w:proofErr w:type="gram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sites  (</w:t>
            </w:r>
            <w:proofErr w:type="gramEnd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divergence, %)</w:t>
            </w:r>
          </w:p>
        </w:tc>
        <w:tc>
          <w:tcPr>
            <w:tcW w:w="20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EBCF95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No. of parsimony informative </w:t>
            </w:r>
            <w:proofErr w:type="gram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sites  (</w:t>
            </w:r>
            <w:proofErr w:type="gramEnd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divergence, %)</w:t>
            </w:r>
          </w:p>
        </w:tc>
      </w:tr>
      <w:tr w:rsidR="00503409" w14:paraId="6789923A" w14:textId="77777777">
        <w:trPr>
          <w:trHeight w:val="300"/>
        </w:trPr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1BCD3A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tpA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9CF05B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518</w:t>
            </w:r>
          </w:p>
        </w:tc>
        <w:tc>
          <w:tcPr>
            <w:tcW w:w="2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BD9512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3 (29.84)</w:t>
            </w:r>
          </w:p>
        </w:tc>
        <w:tc>
          <w:tcPr>
            <w:tcW w:w="3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0CAE5B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2 (21.87)</w:t>
            </w:r>
          </w:p>
        </w:tc>
      </w:tr>
      <w:tr w:rsidR="00503409" w14:paraId="076188BB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BBAB9D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tpB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B37921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,500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3AD1B1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5 (29.00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8B1997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9 (21.27)</w:t>
            </w:r>
          </w:p>
        </w:tc>
      </w:tr>
      <w:tr w:rsidR="00503409" w14:paraId="680A667E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C71D5D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tp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BE51CD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2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54F738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2 (37.81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9CFFB3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3 (25.62)</w:t>
            </w:r>
          </w:p>
        </w:tc>
      </w:tr>
      <w:tr w:rsidR="00503409" w14:paraId="57B6B2CA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0AE256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tpF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99F308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6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0D420F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3 (42.19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AC3694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0 (27.78)</w:t>
            </w:r>
          </w:p>
        </w:tc>
      </w:tr>
      <w:tr w:rsidR="00503409" w14:paraId="63B91908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F5E639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tpH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8DCF54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6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57B350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 (21.14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86F02F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 (14.63)</w:t>
            </w:r>
          </w:p>
        </w:tc>
      </w:tr>
      <w:tr w:rsidR="00503409" w14:paraId="4A14897E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023F91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tpI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4D7A97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4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64AF52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3 (25.94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A6CD07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8 (18.55)</w:t>
            </w:r>
          </w:p>
        </w:tc>
      </w:tr>
      <w:tr w:rsidR="00503409" w14:paraId="15FFF386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EB7BAC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atK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F4213E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,694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AC245D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29 (54.84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FBB949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7 (41.15)</w:t>
            </w:r>
          </w:p>
        </w:tc>
      </w:tr>
      <w:tr w:rsidR="00503409" w14:paraId="784DA1F5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2E1288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dh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899D62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,104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67985D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2 (40.04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4CE082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7 (29.62)</w:t>
            </w:r>
          </w:p>
        </w:tc>
      </w:tr>
      <w:tr w:rsidR="00503409" w14:paraId="1642BCCE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4B1FD3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dhB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10CA2E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,512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290919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0 (12.57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4EDB60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 (5.69)</w:t>
            </w:r>
          </w:p>
        </w:tc>
      </w:tr>
      <w:tr w:rsidR="00503409" w14:paraId="2CB3CEEA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51F6E4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dhC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794A50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3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24D5D2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 (26.17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2BD5C0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 (19.28)</w:t>
            </w:r>
          </w:p>
        </w:tc>
      </w:tr>
      <w:tr w:rsidR="00503409" w14:paraId="267644C3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15A847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dhD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E54F50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,38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206748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3 (39.32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273057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1 (34.83)</w:t>
            </w:r>
          </w:p>
        </w:tc>
      </w:tr>
      <w:tr w:rsidR="00503409" w14:paraId="195FB3E2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38A770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dh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7C28CF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6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368516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 (30.72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9C6871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 (25.49)</w:t>
            </w:r>
          </w:p>
        </w:tc>
      </w:tr>
      <w:tr w:rsidR="00503409" w14:paraId="7AC09563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84B01C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dhF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64CED5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,276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5F7EBF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17 (44.68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8E3629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7 (233.70)</w:t>
            </w:r>
          </w:p>
        </w:tc>
      </w:tr>
      <w:tr w:rsidR="00503409" w14:paraId="0169824D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2FF6A4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dhH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15DF33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,185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207766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8 (33.59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917605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1 (26.24)</w:t>
            </w:r>
          </w:p>
        </w:tc>
      </w:tr>
      <w:tr w:rsidR="00503409" w14:paraId="2CDD8186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B86757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dhI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614442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6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845A24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1 (35.08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82D976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6 (26.36)</w:t>
            </w:r>
          </w:p>
        </w:tc>
      </w:tr>
      <w:tr w:rsidR="00503409" w14:paraId="52B4665E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BEBCAF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dhJ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595898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7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A8A2F2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7 (30.82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80150D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3 (21.59)</w:t>
            </w:r>
          </w:p>
        </w:tc>
      </w:tr>
      <w:tr w:rsidR="00503409" w14:paraId="3EA87631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C80B66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dhK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6A2D6F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4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5DCC06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5 (30.87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68CDB5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1 (22.74)</w:t>
            </w:r>
          </w:p>
        </w:tc>
      </w:tr>
      <w:tr w:rsidR="00503409" w14:paraId="21F2373C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CAFCAE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et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4C98F9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2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95424D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6 (30.45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1D6681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9 (21.50)</w:t>
            </w:r>
          </w:p>
        </w:tc>
      </w:tr>
      <w:tr w:rsidR="00503409" w14:paraId="0061437B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3DC080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etB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0EE82F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8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EE2C50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5 (23.92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26DFB7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2 (17.28)</w:t>
            </w:r>
          </w:p>
        </w:tc>
      </w:tr>
      <w:tr w:rsidR="00503409" w14:paraId="76A81638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666A8D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etD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1264CA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4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B158C6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8 (22.78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A77109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 (17.30)</w:t>
            </w:r>
          </w:p>
        </w:tc>
      </w:tr>
      <w:tr w:rsidR="00503409" w14:paraId="613C166D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696C23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etG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66560D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4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001AAD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 (24.56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0C0C2E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 (16.67)</w:t>
            </w:r>
          </w:p>
        </w:tc>
      </w:tr>
      <w:tr w:rsidR="00503409" w14:paraId="506095A1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354C02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etL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B1BE98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E9AD33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 (29.17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A67198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 (18.75)</w:t>
            </w:r>
          </w:p>
        </w:tc>
      </w:tr>
      <w:tr w:rsidR="00503409" w14:paraId="31A8E965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593149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et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C4714C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3B37CA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 (21.11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D82FA6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 (14.44)</w:t>
            </w:r>
          </w:p>
        </w:tc>
      </w:tr>
      <w:tr w:rsidR="00503409" w14:paraId="400793FD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0E855C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sa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1EE0B5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,254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9F41C4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9 (23.03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AAD705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7 (16.73)</w:t>
            </w:r>
          </w:p>
        </w:tc>
      </w:tr>
      <w:tr w:rsidR="00503409" w14:paraId="5F760B37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C51B16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saB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AD1474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,205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F66A8D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9 (21.72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6276D7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9 (15.83)</w:t>
            </w:r>
          </w:p>
        </w:tc>
      </w:tr>
      <w:tr w:rsidR="00503409" w14:paraId="53A3F1FD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993983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saC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402C15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6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E80523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 (23.17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19CB96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 (18.29)</w:t>
            </w:r>
          </w:p>
        </w:tc>
      </w:tr>
      <w:tr w:rsidR="00503409" w14:paraId="2977F955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874F1A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saI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F26A45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E39A07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 (32.43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98EAE3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 (23.42)</w:t>
            </w:r>
          </w:p>
        </w:tc>
      </w:tr>
      <w:tr w:rsidR="00503409" w14:paraId="09200757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A4F6E2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saJ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A04778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6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E29ABE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 (26.19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571DD3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 (19.05)</w:t>
            </w:r>
          </w:p>
        </w:tc>
      </w:tr>
      <w:tr w:rsidR="00503409" w14:paraId="61E2415B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C6465C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sb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860246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,062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1222E1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7 (21.37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D0D759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5 (15.54)</w:t>
            </w:r>
          </w:p>
        </w:tc>
      </w:tr>
      <w:tr w:rsidR="00503409" w14:paraId="62A39FFE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F21999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sbB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CCDEBE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,527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8A08E5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6 (24.62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842C48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8 (18.86)</w:t>
            </w:r>
          </w:p>
        </w:tc>
      </w:tr>
      <w:tr w:rsidR="00503409" w14:paraId="56A85827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3DCB4F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sbC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AD6F16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,503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8B9394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5 (22.29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A986E1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9 (16.57)</w:t>
            </w:r>
          </w:p>
        </w:tc>
      </w:tr>
      <w:tr w:rsidR="00503409" w14:paraId="336D3A55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4AB806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sbD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826837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,062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E4DC00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1 (20.81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D8B38F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1 (16.10)</w:t>
            </w:r>
          </w:p>
        </w:tc>
      </w:tr>
      <w:tr w:rsidR="00503409" w14:paraId="63D06FBF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63B05D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sb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719F54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2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FA0E32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 (19.44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FF4A41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 (12.30)</w:t>
            </w:r>
          </w:p>
        </w:tc>
      </w:tr>
      <w:tr w:rsidR="00503409" w14:paraId="0150E51E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5BE98F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sbF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1BFC26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0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A5188B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 (17.50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AB6510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 (12.50)</w:t>
            </w:r>
          </w:p>
        </w:tc>
      </w:tr>
      <w:tr w:rsidR="00503409" w14:paraId="103BA247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725C42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sbH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4A17D6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813323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 (30.30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93A55C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 (25.11)</w:t>
            </w:r>
          </w:p>
        </w:tc>
      </w:tr>
      <w:tr w:rsidR="00503409" w14:paraId="50A24AB0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CD27D4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sbI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7DC609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230ED3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 (26.13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FCA067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 (16.22)</w:t>
            </w:r>
          </w:p>
        </w:tc>
      </w:tr>
      <w:tr w:rsidR="00503409" w14:paraId="212BA72C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180F69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sbJ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14284E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3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5B073C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 (23.58)</w:t>
            </w:r>
          </w:p>
        </w:tc>
        <w:tc>
          <w:tcPr>
            <w:tcW w:w="3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316CE7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 (17.89)</w:t>
            </w:r>
          </w:p>
        </w:tc>
      </w:tr>
      <w:tr w:rsidR="00503409" w14:paraId="1793EF54" w14:textId="77777777">
        <w:trPr>
          <w:trHeight w:val="300"/>
        </w:trPr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B900E1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lastRenderedPageBreak/>
              <w:t>psbK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636C90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4</w:t>
            </w:r>
          </w:p>
        </w:tc>
        <w:tc>
          <w:tcPr>
            <w:tcW w:w="2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48AC53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 (41.18)</w:t>
            </w:r>
          </w:p>
        </w:tc>
        <w:tc>
          <w:tcPr>
            <w:tcW w:w="3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07C816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 (27.45)</w:t>
            </w:r>
          </w:p>
        </w:tc>
      </w:tr>
      <w:tr w:rsidR="00503409" w14:paraId="2FF0711D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511C65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sbL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BB0EFB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7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3A872F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 (12.82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60BAF1" w14:textId="77777777" w:rsidR="00503409" w:rsidRDefault="00000000">
            <w:pPr>
              <w:widowControl/>
              <w:ind w:firstLineChars="600" w:firstLine="1320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 (8.55)</w:t>
            </w:r>
          </w:p>
        </w:tc>
      </w:tr>
      <w:tr w:rsidR="00503409" w14:paraId="087BE8F9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303CE7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sbM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9D3BD0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5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0C88DB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 (28.57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EB21C8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 (20.95)</w:t>
            </w:r>
          </w:p>
        </w:tc>
      </w:tr>
      <w:tr w:rsidR="00503409" w14:paraId="137F2DC6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A560D7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sb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80DD6A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2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BB0606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 (25.76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E2D7D7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 (18.18)</w:t>
            </w:r>
          </w:p>
        </w:tc>
      </w:tr>
      <w:tr w:rsidR="00503409" w14:paraId="69FB2903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0BB02B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sb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720DAF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2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839E8F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 (19.61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669F54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 (14.71)</w:t>
            </w:r>
          </w:p>
        </w:tc>
      </w:tr>
      <w:tr w:rsidR="00503409" w14:paraId="705B433C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614D93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sbZ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E9F96A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9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121864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 (20.63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3EC012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 (14.81)</w:t>
            </w:r>
          </w:p>
        </w:tc>
      </w:tr>
      <w:tr w:rsidR="00503409" w14:paraId="66716E1C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2F46AF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bcL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B7AB5F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37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3648D5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2 (30.06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94EDBE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2 (23.10)</w:t>
            </w:r>
          </w:p>
        </w:tc>
      </w:tr>
      <w:tr w:rsidR="00503409" w14:paraId="68C4F3CB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9A0B14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pl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A7CF1D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8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C16501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9 (18.00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4C8631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 (10.51)</w:t>
            </w:r>
          </w:p>
        </w:tc>
      </w:tr>
      <w:tr w:rsidR="00503409" w14:paraId="28C7BDAB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C9A576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pl1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DD7D3A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9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1A0059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9 (32.25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8C2DD8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 (22.76)</w:t>
            </w:r>
          </w:p>
        </w:tc>
      </w:tr>
      <w:tr w:rsidR="00503409" w14:paraId="72A10F1F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C408E3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pl1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95B60C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6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75AC13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6 (39.89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5713D8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3 (30.87)</w:t>
            </w:r>
          </w:p>
        </w:tc>
      </w:tr>
      <w:tr w:rsidR="00503409" w14:paraId="168621C2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CE074F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pl2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FB1CAB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8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87A417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6 (47.83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AEC346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0 (32.61)</w:t>
            </w:r>
          </w:p>
        </w:tc>
      </w:tr>
      <w:tr w:rsidR="00503409" w14:paraId="7EBFD181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C9D456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pl2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E3BE50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6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08B916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9 (48.96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B15969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6 (35.23)</w:t>
            </w:r>
          </w:p>
        </w:tc>
      </w:tr>
      <w:tr w:rsidR="00503409" w14:paraId="37A95485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D54331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pl3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7F760F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0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E0ED52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 (43.33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FD54C1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 (30.00)</w:t>
            </w:r>
          </w:p>
        </w:tc>
      </w:tr>
      <w:tr w:rsidR="00503409" w14:paraId="2C1C497C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1C3513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pl3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2D1409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4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667A1B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 (37.72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6739AB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 (23.68)</w:t>
            </w:r>
          </w:p>
        </w:tc>
      </w:tr>
      <w:tr w:rsidR="00503409" w14:paraId="6B2D7325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3BF755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po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8C5731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6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F9A812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7 (42.41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B1C05D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6 (28.42)</w:t>
            </w:r>
          </w:p>
        </w:tc>
      </w:tr>
      <w:tr w:rsidR="00503409" w14:paraId="6118169A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A73798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poB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0CA473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,246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0DAEA4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02 (33.95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F17B69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5 (22.64)</w:t>
            </w:r>
          </w:p>
        </w:tc>
      </w:tr>
      <w:tr w:rsidR="00503409" w14:paraId="400DEEFF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27F945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poC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92B86A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,380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B98728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6 (33.77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8302C3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2 (23.33)</w:t>
            </w:r>
          </w:p>
        </w:tc>
      </w:tr>
      <w:tr w:rsidR="00503409" w14:paraId="0DF05722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9685A6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poC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92296A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,229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4BA7F1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48 (43.70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7699A0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22 (31.26)</w:t>
            </w:r>
          </w:p>
        </w:tc>
      </w:tr>
      <w:tr w:rsidR="00503409" w14:paraId="11D25205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4B7C2E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ps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E7DFD4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9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82B02A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8 (42.63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AD2787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9 (31.33)</w:t>
            </w:r>
          </w:p>
        </w:tc>
      </w:tr>
      <w:tr w:rsidR="00503409" w14:paraId="02325098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A1337A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ps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40A8DC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9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9ADC15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9 (35.96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F9FB81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0 (22.99)</w:t>
            </w:r>
          </w:p>
        </w:tc>
      </w:tr>
      <w:tr w:rsidR="00503409" w14:paraId="07AE2475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4A8AB1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ps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B7A057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8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8EF3A3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 (18.38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257960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 (8.33)</w:t>
            </w:r>
          </w:p>
        </w:tc>
      </w:tr>
      <w:tr w:rsidR="00503409" w14:paraId="18D01CFC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B9420B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ps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2779E8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7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7CB849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3 (46.28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B69DCA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9 (28.54)</w:t>
            </w:r>
          </w:p>
        </w:tc>
      </w:tr>
      <w:tr w:rsidR="00503409" w14:paraId="1AE018A3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F4B7C8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ps1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3B2B08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5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EE8E4D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0 (43.68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D5F9E2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8 (29.43)</w:t>
            </w:r>
          </w:p>
        </w:tc>
      </w:tr>
      <w:tr w:rsidR="00503409" w14:paraId="78769857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1DEE46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ps1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4AAAB9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3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847D5B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 (24.80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C9F987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 (9.66)</w:t>
            </w:r>
          </w:p>
        </w:tc>
      </w:tr>
      <w:tr w:rsidR="00503409" w14:paraId="10A2BE45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BF3BCF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ps1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667E4A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5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07D419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6 (34.75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60762E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 (22.30)</w:t>
            </w:r>
          </w:p>
        </w:tc>
      </w:tr>
      <w:tr w:rsidR="00503409" w14:paraId="2E16E2CF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6A24C6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ps1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119340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9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4AD77E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2 (50.90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39BD0F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7 (38.35)</w:t>
            </w:r>
          </w:p>
        </w:tc>
      </w:tr>
      <w:tr w:rsidR="00503409" w14:paraId="54C598E8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07EA6D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ps1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B93F86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2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C6CF0C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2 (27.42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01D143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 (12.63)</w:t>
            </w:r>
          </w:p>
        </w:tc>
      </w:tr>
      <w:tr w:rsidR="00503409" w14:paraId="15621DDB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87E482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cf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561C1A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,953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80F938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62 (47.30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E5C924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07 (32.78)</w:t>
            </w:r>
          </w:p>
        </w:tc>
      </w:tr>
      <w:tr w:rsidR="00503409" w14:paraId="6B490EFB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2021BD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cf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BB3EEE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,358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6A0042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10 (26.44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98CEF9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24 (12.25)</w:t>
            </w:r>
          </w:p>
        </w:tc>
      </w:tr>
      <w:tr w:rsidR="00503409" w14:paraId="324FD67D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D09C02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cf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FDD710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6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304EAA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0 (23.26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469F08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 (17.64)</w:t>
            </w:r>
          </w:p>
        </w:tc>
      </w:tr>
      <w:tr w:rsidR="00503409" w14:paraId="34951269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E4586B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cf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20E700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5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4AB495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6 (38.92)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FE79D7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7 (28.29)</w:t>
            </w:r>
          </w:p>
        </w:tc>
      </w:tr>
      <w:tr w:rsidR="00503409" w14:paraId="5EE95E02" w14:textId="77777777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F026CD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0D6C72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,859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0659C9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994 (33.40)</w:t>
            </w:r>
          </w:p>
        </w:tc>
        <w:tc>
          <w:tcPr>
            <w:tcW w:w="3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AF3DF9" w14:textId="77777777" w:rsidR="0050340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068 (22.88)</w:t>
            </w:r>
          </w:p>
        </w:tc>
      </w:tr>
    </w:tbl>
    <w:p w14:paraId="39C869F0" w14:textId="77777777" w:rsidR="00503409" w:rsidRDefault="00503409">
      <w:pPr>
        <w:rPr>
          <w:rFonts w:ascii="Times New Roman" w:hAnsi="Times New Roman" w:cs="Times New Roman"/>
        </w:rPr>
      </w:pPr>
    </w:p>
    <w:sectPr w:rsidR="005034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CD5170" w14:textId="77777777" w:rsidR="00B406CD" w:rsidRDefault="00B406CD" w:rsidP="00B34893">
      <w:r>
        <w:separator/>
      </w:r>
    </w:p>
  </w:endnote>
  <w:endnote w:type="continuationSeparator" w:id="0">
    <w:p w14:paraId="30354AC8" w14:textId="77777777" w:rsidR="00B406CD" w:rsidRDefault="00B406CD" w:rsidP="00B348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F35DB5" w14:textId="77777777" w:rsidR="00B406CD" w:rsidRDefault="00B406CD" w:rsidP="00B34893">
      <w:r>
        <w:separator/>
      </w:r>
    </w:p>
  </w:footnote>
  <w:footnote w:type="continuationSeparator" w:id="0">
    <w:p w14:paraId="0A314BDB" w14:textId="77777777" w:rsidR="00B406CD" w:rsidRDefault="00B406CD" w:rsidP="00B348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embedSystemFonts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WVhMzE2NzI5MzM3ZDg5YWU5NGQ0YTFkMmQ1MWJlNGMifQ=="/>
  </w:docVars>
  <w:rsids>
    <w:rsidRoot w:val="6BB15A7E"/>
    <w:rsid w:val="000E600C"/>
    <w:rsid w:val="004447B7"/>
    <w:rsid w:val="00503409"/>
    <w:rsid w:val="0062111D"/>
    <w:rsid w:val="00894A26"/>
    <w:rsid w:val="00B34893"/>
    <w:rsid w:val="00B406CD"/>
    <w:rsid w:val="00C82E5C"/>
    <w:rsid w:val="01CE7367"/>
    <w:rsid w:val="05FE23E4"/>
    <w:rsid w:val="0E25221E"/>
    <w:rsid w:val="10B83A12"/>
    <w:rsid w:val="10F03A6F"/>
    <w:rsid w:val="11AA13F0"/>
    <w:rsid w:val="11BD56FD"/>
    <w:rsid w:val="12A86137"/>
    <w:rsid w:val="21260D55"/>
    <w:rsid w:val="22395084"/>
    <w:rsid w:val="292C3053"/>
    <w:rsid w:val="2EDA2219"/>
    <w:rsid w:val="454728D8"/>
    <w:rsid w:val="4BA71F25"/>
    <w:rsid w:val="4ECB68F2"/>
    <w:rsid w:val="541D27CD"/>
    <w:rsid w:val="56AA6728"/>
    <w:rsid w:val="571D411B"/>
    <w:rsid w:val="5F487C4E"/>
    <w:rsid w:val="60360C9E"/>
    <w:rsid w:val="60683263"/>
    <w:rsid w:val="643E5A29"/>
    <w:rsid w:val="64A60CB9"/>
    <w:rsid w:val="650F6997"/>
    <w:rsid w:val="6A391D37"/>
    <w:rsid w:val="6BB15A7E"/>
    <w:rsid w:val="6C174A60"/>
    <w:rsid w:val="6D6609A7"/>
    <w:rsid w:val="6F7B11CB"/>
    <w:rsid w:val="78FB1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38A17D"/>
  <w15:docId w15:val="{3E1201F1-C2A4-4D1C-B690-FD9499C8F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spacing w:beforeAutospacing="1" w:afterAutospacing="1"/>
      <w:jc w:val="center"/>
      <w:outlineLvl w:val="0"/>
    </w:pPr>
    <w:rPr>
      <w:rFonts w:ascii="Times New Roman" w:eastAsia="黑体" w:hAnsi="Times New Roman" w:cs="Times New Roman" w:hint="eastAsia"/>
      <w:kern w:val="44"/>
      <w:sz w:val="30"/>
      <w:szCs w:val="48"/>
    </w:rPr>
  </w:style>
  <w:style w:type="paragraph" w:styleId="2">
    <w:name w:val="heading 2"/>
    <w:basedOn w:val="a"/>
    <w:next w:val="a"/>
    <w:semiHidden/>
    <w:unhideWhenUsed/>
    <w:qFormat/>
    <w:pPr>
      <w:keepNext/>
      <w:keepLines/>
      <w:spacing w:before="260" w:after="260" w:line="413" w:lineRule="auto"/>
      <w:outlineLvl w:val="1"/>
    </w:pPr>
    <w:rPr>
      <w:rFonts w:ascii="Times New Roman" w:eastAsia="黑体" w:hAnsi="Times New Roman"/>
      <w:sz w:val="28"/>
      <w:szCs w:val="22"/>
    </w:rPr>
  </w:style>
  <w:style w:type="paragraph" w:styleId="3">
    <w:name w:val="heading 3"/>
    <w:basedOn w:val="a"/>
    <w:next w:val="a"/>
    <w:link w:val="30"/>
    <w:semiHidden/>
    <w:unhideWhenUsed/>
    <w:qFormat/>
    <w:pPr>
      <w:spacing w:beforeAutospacing="1" w:afterAutospacing="1"/>
      <w:jc w:val="left"/>
      <w:outlineLvl w:val="2"/>
    </w:pPr>
    <w:rPr>
      <w:rFonts w:ascii="Times New Roman" w:eastAsia="黑体" w:hAnsi="Times New Roman" w:cs="Times New Roman" w:hint="eastAsia"/>
      <w:kern w:val="0"/>
      <w:sz w:val="24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黑体" w:hAnsi="Times New Roman" w:cs="Times New Roman"/>
      <w:kern w:val="44"/>
      <w:sz w:val="30"/>
      <w:szCs w:val="48"/>
    </w:rPr>
  </w:style>
  <w:style w:type="character" w:customStyle="1" w:styleId="30">
    <w:name w:val="标题 3 字符"/>
    <w:basedOn w:val="a0"/>
    <w:link w:val="3"/>
    <w:semiHidden/>
    <w:qFormat/>
    <w:rPr>
      <w:rFonts w:ascii="Times New Roman" w:eastAsia="黑体" w:hAnsi="Times New Roman" w:cs="Times New Roman"/>
      <w:kern w:val="0"/>
      <w:sz w:val="24"/>
      <w:szCs w:val="27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b/>
      <w:color w:val="000000"/>
      <w:sz w:val="22"/>
      <w:szCs w:val="22"/>
      <w:u w:val="none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85</Words>
  <Characters>2197</Characters>
  <Application>Microsoft Office Word</Application>
  <DocSecurity>0</DocSecurity>
  <Lines>18</Lines>
  <Paragraphs>5</Paragraphs>
  <ScaleCrop>false</ScaleCrop>
  <Company/>
  <LinksUpToDate>false</LinksUpToDate>
  <CharactersWithSpaces>2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sy</dc:creator>
  <cp:lastModifiedBy> </cp:lastModifiedBy>
  <cp:revision>4</cp:revision>
  <dcterms:created xsi:type="dcterms:W3CDTF">2022-06-30T03:32:00Z</dcterms:created>
  <dcterms:modified xsi:type="dcterms:W3CDTF">2022-11-03T0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63608759D8D34876B98C8FBAD0F84824</vt:lpwstr>
  </property>
</Properties>
</file>